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88F76" w14:textId="759522F0" w:rsidR="002D76C2" w:rsidRDefault="002D76C2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76C2">
        <w:rPr>
          <w:rFonts w:ascii="Times New Roman" w:hAnsi="Times New Roman" w:cs="Times New Roman"/>
          <w:b/>
          <w:bCs/>
          <w:sz w:val="24"/>
          <w:szCs w:val="24"/>
        </w:rPr>
        <w:t xml:space="preserve">S1 File. Genotypes of flies used in </w:t>
      </w:r>
      <w:r w:rsidR="002665D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2665DC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Pr="002D76C2">
        <w:rPr>
          <w:rFonts w:ascii="Times New Roman" w:hAnsi="Times New Roman" w:cs="Times New Roman"/>
          <w:b/>
          <w:bCs/>
          <w:sz w:val="24"/>
          <w:szCs w:val="24"/>
        </w:rPr>
        <w:t>experiments</w:t>
      </w:r>
      <w:r w:rsidR="008D10D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96D4E7" w14:textId="7777777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96A02" w14:textId="40066545" w:rsidR="006104A3" w:rsidRPr="006104A3" w:rsidRDefault="006104A3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104A3">
        <w:rPr>
          <w:rFonts w:ascii="Times New Roman" w:hAnsi="Times New Roman" w:cs="Times New Roman" w:hint="eastAsia"/>
          <w:b/>
          <w:bCs/>
          <w:sz w:val="24"/>
          <w:szCs w:val="24"/>
        </w:rPr>
        <w:t>Fig 1</w:t>
      </w:r>
    </w:p>
    <w:p w14:paraId="51A47E7B" w14:textId="3FD9DA9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B, B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2E95071B" w14:textId="23A39EE9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C, C*, C’, C*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263E6928" w14:textId="57141221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lane 1)</w:t>
      </w:r>
      <w:bookmarkStart w:id="0" w:name="_Hlk88061657"/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bookmarkEnd w:id="0"/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354EEE9" w14:textId="3CAF695C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D, lane 2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2C5E3025" w14:textId="6278F283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lane 3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Egf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+</w:t>
      </w:r>
    </w:p>
    <w:p w14:paraId="3469CA91" w14:textId="4967A98E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lane 4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P11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Egf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+</w:t>
      </w:r>
    </w:p>
    <w:p w14:paraId="598CEF52" w14:textId="7DA88C32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D, lane 5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Df(1)Exel6242; +/+; +/+</w:t>
      </w:r>
    </w:p>
    <w:p w14:paraId="0EC6040B" w14:textId="14866635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lane 6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P11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D95D902" w14:textId="14C1B314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lane 7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4E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4E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8B318B6" w14:textId="52E906D9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UAS-Dcr-2; +/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69C7E90A" w14:textId="273346EE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w*/w*; nos.NGT-Gal4/UAS-Dcr-2; +/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35440631" w14:textId="7422E21F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3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C587-Gal4, w*/w*; +/UAS-Dcr-2; +/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0DAE4C50" w14:textId="743D1013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4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UAS-Dcr-2; bab1-Gal4/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72B2499D" w14:textId="7198DFA0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5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y*, w*/w*; tj-Gal4/UAS-Dcr-2; +/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3CBF00D9" w14:textId="4D4C818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6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9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UAS-Dcr-2</w:t>
      </w:r>
    </w:p>
    <w:p w14:paraId="06906591" w14:textId="2D4968B0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7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w*/w*; nos.NGT-Gal4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96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UAS-Dcr-2</w:t>
      </w:r>
    </w:p>
    <w:p w14:paraId="6C953241" w14:textId="0C336526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8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C587-Gal4, w*/w*; +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9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UAS-Dcr-2</w:t>
      </w:r>
    </w:p>
    <w:p w14:paraId="32B5EBDD" w14:textId="6D9BF5AE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9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bab1-Gal4/UAS-Dcr-2</w:t>
      </w:r>
    </w:p>
    <w:p w14:paraId="082647B1" w14:textId="72E1F83A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10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y*, w*/w*; tj-Gal4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9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UAS-Dcr-2</w:t>
      </w:r>
    </w:p>
    <w:p w14:paraId="3F9912F0" w14:textId="2F2B47AC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lane 1-4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UAS-Dcr-2; bab1-Gal4/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6E785F85" w14:textId="19C11826" w:rsid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lane 5-8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9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bab1-Gal4/UAS-Dcr-2</w:t>
      </w:r>
    </w:p>
    <w:p w14:paraId="409405AA" w14:textId="77777777" w:rsidR="00164241" w:rsidRPr="00913131" w:rsidRDefault="00164241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ECB4D0" w14:textId="5291D788" w:rsidR="006104A3" w:rsidRPr="006104A3" w:rsidRDefault="006104A3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104A3">
        <w:rPr>
          <w:rFonts w:ascii="Times New Roman" w:hAnsi="Times New Roman" w:cs="Times New Roman" w:hint="eastAsia"/>
          <w:b/>
          <w:bCs/>
          <w:sz w:val="24"/>
          <w:szCs w:val="24"/>
        </w:rPr>
        <w:t>Fig 2</w:t>
      </w:r>
    </w:p>
    <w:p w14:paraId="1AF56575" w14:textId="149B4728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, A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34201F5" w14:textId="45B4487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B, B’, C, C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265206A5" w14:textId="17DEED2E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>(D, D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33D5BE56" w14:textId="7A89A856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E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29F3AD47" w14:textId="5530959C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F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9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Dcr-2/bab1-Gal4</w:t>
      </w:r>
    </w:p>
    <w:p w14:paraId="044B53F0" w14:textId="438440F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8DFDB2E" w14:textId="13D1CAD3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EE84802" w14:textId="09A9B1C0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lastRenderedPageBreak/>
        <w:t>(G, lane 3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501F3577" w14:textId="36C3AFE2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4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5852EDAC" w14:textId="68BFBA5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5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Dcr-2/bab1-Gal4</w:t>
      </w:r>
    </w:p>
    <w:p w14:paraId="0074B85B" w14:textId="7CD77769" w:rsid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H-H’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w*/w*; +/+; </w:t>
      </w:r>
      <w:r w:rsidR="00D81B98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as::SGFP/</w:t>
      </w:r>
      <w:r w:rsidR="00D81B9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as::SGFP</w:t>
      </w:r>
    </w:p>
    <w:p w14:paraId="2FC056A2" w14:textId="77777777" w:rsidR="00913033" w:rsidRPr="00913131" w:rsidRDefault="00913033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1992AB" w14:textId="24C271BB" w:rsidR="00913033" w:rsidRPr="00913033" w:rsidRDefault="00913033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303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13033">
        <w:rPr>
          <w:rFonts w:ascii="Times New Roman" w:hAnsi="Times New Roman" w:cs="Times New Roman"/>
          <w:b/>
          <w:bCs/>
          <w:sz w:val="24"/>
          <w:szCs w:val="24"/>
        </w:rPr>
        <w:t>ig 3</w:t>
      </w:r>
    </w:p>
    <w:p w14:paraId="7C7F2061" w14:textId="1D61F753" w:rsidR="00730C96" w:rsidRPr="002D76C2" w:rsidRDefault="00730C96" w:rsidP="00730C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, </w:t>
      </w:r>
      <w:r>
        <w:rPr>
          <w:rFonts w:ascii="Times New Roman" w:hAnsi="Times New Roman" w:cs="Times New Roman"/>
          <w:sz w:val="24"/>
          <w:szCs w:val="24"/>
        </w:rPr>
        <w:t xml:space="preserve">A-1, </w:t>
      </w:r>
      <w:r w:rsidRPr="002D76C2">
        <w:rPr>
          <w:rFonts w:ascii="Times New Roman" w:hAnsi="Times New Roman" w:cs="Times New Roman"/>
          <w:sz w:val="24"/>
          <w:szCs w:val="24"/>
        </w:rPr>
        <w:t>A’</w:t>
      </w:r>
      <w:r>
        <w:rPr>
          <w:rFonts w:ascii="Times New Roman" w:hAnsi="Times New Roman" w:cs="Times New Roman"/>
          <w:sz w:val="24"/>
          <w:szCs w:val="24"/>
        </w:rPr>
        <w:t>, A-</w:t>
      </w:r>
      <w:r w:rsidR="003C1301">
        <w:rPr>
          <w:rFonts w:ascii="Times New Roman" w:hAnsi="Times New Roman" w:cs="Times New Roman"/>
          <w:sz w:val="24"/>
          <w:szCs w:val="24"/>
        </w:rPr>
        <w:t>1’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340A2565" w14:textId="7C8D6988" w:rsidR="00730C96" w:rsidRPr="002D76C2" w:rsidRDefault="003C1301" w:rsidP="00730C9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D76C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-1, B</w:t>
      </w:r>
      <w:r w:rsidRPr="002D76C2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, B-1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="00730C96" w:rsidRPr="002D76C2">
        <w:rPr>
          <w:rFonts w:ascii="Times New Roman" w:hAnsi="Times New Roman" w:cs="Times New Roman"/>
          <w:sz w:val="24"/>
          <w:szCs w:val="24"/>
        </w:rPr>
        <w:t xml:space="preserve"> </w:t>
      </w:r>
      <w:r w:rsidR="00730C96"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="00730C96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730C96"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="00730C96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730C96"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D60EA4D" w14:textId="2E00D438" w:rsidR="003C1301" w:rsidRPr="002D76C2" w:rsidRDefault="003C1301" w:rsidP="003C13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lane 1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A096FC8" w14:textId="05E877B4" w:rsidR="003C1301" w:rsidRPr="002D76C2" w:rsidRDefault="003C1301" w:rsidP="003C1301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lane 2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8D11882" w14:textId="4DB41DCC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 w:rsidR="004068E0">
        <w:rPr>
          <w:rFonts w:ascii="Times New Roman" w:hAnsi="Times New Roman" w:cs="Times New Roman"/>
          <w:sz w:val="24"/>
          <w:szCs w:val="24"/>
        </w:rPr>
        <w:t>D</w:t>
      </w:r>
      <w:r w:rsidRPr="002D76C2">
        <w:rPr>
          <w:rFonts w:ascii="Times New Roman" w:hAnsi="Times New Roman" w:cs="Times New Roman"/>
          <w:sz w:val="24"/>
          <w:szCs w:val="24"/>
        </w:rPr>
        <w:t>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; UAS-lexA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57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28A5F577" w14:textId="1B14877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 w:rsidR="00730C96">
        <w:rPr>
          <w:rFonts w:ascii="Times New Roman" w:hAnsi="Times New Roman" w:cs="Times New Roman"/>
          <w:sz w:val="24"/>
          <w:szCs w:val="24"/>
        </w:rPr>
        <w:t>D</w:t>
      </w:r>
      <w:r w:rsidRPr="002D76C2">
        <w:rPr>
          <w:rFonts w:ascii="Times New Roman" w:hAnsi="Times New Roman" w:cs="Times New Roman"/>
          <w:sz w:val="24"/>
          <w:szCs w:val="24"/>
        </w:rPr>
        <w:t>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UAS-lexA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57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bab1-Gal4</w:t>
      </w:r>
    </w:p>
    <w:p w14:paraId="01C6AB17" w14:textId="4E7C5A64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 w:rsidR="00730C96">
        <w:rPr>
          <w:rFonts w:ascii="Times New Roman" w:hAnsi="Times New Roman" w:cs="Times New Roman"/>
          <w:sz w:val="24"/>
          <w:szCs w:val="24"/>
        </w:rPr>
        <w:t>D</w:t>
      </w:r>
      <w:r w:rsidRPr="002D76C2">
        <w:rPr>
          <w:rFonts w:ascii="Times New Roman" w:hAnsi="Times New Roman" w:cs="Times New Roman"/>
          <w:sz w:val="24"/>
          <w:szCs w:val="24"/>
        </w:rPr>
        <w:t>, lane 3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UAS-Egfr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079R-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bab1-Gal4</w:t>
      </w:r>
    </w:p>
    <w:p w14:paraId="3D9E4CD0" w14:textId="719E4CA9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 w:rsidR="00730C96">
        <w:rPr>
          <w:rFonts w:ascii="Times New Roman" w:hAnsi="Times New Roman" w:cs="Times New Roman"/>
          <w:sz w:val="24"/>
          <w:szCs w:val="24"/>
        </w:rPr>
        <w:t>E</w:t>
      </w:r>
      <w:r w:rsidRPr="002D76C2">
        <w:rPr>
          <w:rFonts w:ascii="Times New Roman" w:hAnsi="Times New Roman" w:cs="Times New Roman"/>
          <w:sz w:val="24"/>
          <w:szCs w:val="24"/>
        </w:rPr>
        <w:t xml:space="preserve">, </w:t>
      </w:r>
      <w:r w:rsidR="00730C96">
        <w:rPr>
          <w:rFonts w:ascii="Times New Roman" w:hAnsi="Times New Roman" w:cs="Times New Roman"/>
          <w:sz w:val="24"/>
          <w:szCs w:val="24"/>
        </w:rPr>
        <w:t>E</w:t>
      </w:r>
      <w:r w:rsidRPr="002D76C2">
        <w:rPr>
          <w:rFonts w:ascii="Times New Roman" w:hAnsi="Times New Roman" w:cs="Times New Roman"/>
          <w:sz w:val="24"/>
          <w:szCs w:val="24"/>
        </w:rPr>
        <w:t xml:space="preserve">-1, </w:t>
      </w:r>
      <w:r w:rsidR="00730C96">
        <w:rPr>
          <w:rFonts w:ascii="Times New Roman" w:hAnsi="Times New Roman" w:cs="Times New Roman"/>
          <w:sz w:val="24"/>
          <w:szCs w:val="24"/>
        </w:rPr>
        <w:t>E</w:t>
      </w:r>
      <w:r w:rsidRPr="002D76C2">
        <w:rPr>
          <w:rFonts w:ascii="Times New Roman" w:hAnsi="Times New Roman" w:cs="Times New Roman"/>
          <w:sz w:val="24"/>
          <w:szCs w:val="24"/>
        </w:rPr>
        <w:t xml:space="preserve">-2, </w:t>
      </w:r>
      <w:r w:rsidR="00730C96">
        <w:rPr>
          <w:rFonts w:ascii="Times New Roman" w:hAnsi="Times New Roman" w:cs="Times New Roman"/>
          <w:sz w:val="24"/>
          <w:szCs w:val="24"/>
        </w:rPr>
        <w:t>E</w:t>
      </w:r>
      <w:r w:rsidRPr="002D76C2">
        <w:rPr>
          <w:rFonts w:ascii="Times New Roman" w:hAnsi="Times New Roman" w:cs="Times New Roman"/>
          <w:sz w:val="24"/>
          <w:szCs w:val="24"/>
        </w:rPr>
        <w:t xml:space="preserve">’, </w:t>
      </w:r>
      <w:r w:rsidR="00730C96">
        <w:rPr>
          <w:rFonts w:ascii="Times New Roman" w:hAnsi="Times New Roman" w:cs="Times New Roman"/>
          <w:sz w:val="24"/>
          <w:szCs w:val="24"/>
        </w:rPr>
        <w:t>E</w:t>
      </w:r>
      <w:r w:rsidRPr="002D76C2">
        <w:rPr>
          <w:rFonts w:ascii="Times New Roman" w:hAnsi="Times New Roman" w:cs="Times New Roman"/>
          <w:sz w:val="24"/>
          <w:szCs w:val="24"/>
        </w:rPr>
        <w:t xml:space="preserve">-1’, </w:t>
      </w:r>
      <w:r w:rsidR="00730C96">
        <w:rPr>
          <w:rFonts w:ascii="Times New Roman" w:hAnsi="Times New Roman" w:cs="Times New Roman"/>
          <w:sz w:val="24"/>
          <w:szCs w:val="24"/>
        </w:rPr>
        <w:t>E</w:t>
      </w:r>
      <w:r w:rsidRPr="002D76C2">
        <w:rPr>
          <w:rFonts w:ascii="Times New Roman" w:hAnsi="Times New Roman" w:cs="Times New Roman"/>
          <w:sz w:val="24"/>
          <w:szCs w:val="24"/>
        </w:rPr>
        <w:t>-2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tub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iniCi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::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Cherry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+</w:t>
      </w:r>
    </w:p>
    <w:p w14:paraId="7CF59347" w14:textId="2281CD4C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 w:rsidR="00730C96">
        <w:rPr>
          <w:rFonts w:ascii="Times New Roman" w:hAnsi="Times New Roman" w:cs="Times New Roman"/>
          <w:sz w:val="24"/>
          <w:szCs w:val="24"/>
        </w:rPr>
        <w:t>F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tub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iniCi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::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Cherry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+</w:t>
      </w:r>
    </w:p>
    <w:p w14:paraId="28D4B110" w14:textId="77777777" w:rsidR="00730C96" w:rsidRPr="00913131" w:rsidRDefault="00730C96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FB5F46" w14:textId="0237764F" w:rsidR="00730C96" w:rsidRPr="003C1301" w:rsidRDefault="00730C96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130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C1301">
        <w:rPr>
          <w:rFonts w:ascii="Times New Roman" w:hAnsi="Times New Roman" w:cs="Times New Roman"/>
          <w:b/>
          <w:bCs/>
          <w:sz w:val="24"/>
          <w:szCs w:val="24"/>
        </w:rPr>
        <w:t>ig 4</w:t>
      </w:r>
    </w:p>
    <w:p w14:paraId="741FFD6E" w14:textId="058159A3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, A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lexA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57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0A4A61DF" w14:textId="22E24672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B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RHG.miRNA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629953B1" w14:textId="48C24DF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lexA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57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 bab1-Gal4</w:t>
      </w:r>
    </w:p>
    <w:p w14:paraId="2F2CA989" w14:textId="7A45F472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RHG.miRNA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5F70A663" w14:textId="5C07591B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 3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; +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/bab1-Gal42</w:t>
      </w:r>
    </w:p>
    <w:p w14:paraId="7FAC17F3" w14:textId="7F6DCB17" w:rsid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 4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; UAS-p35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214CE05D" w14:textId="7B33A9FE" w:rsidR="00C41406" w:rsidRPr="002D76C2" w:rsidRDefault="00C41406" w:rsidP="00C4140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C, lan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50BC4">
        <w:rPr>
          <w:rFonts w:ascii="Times New Roman" w:hAnsi="Times New Roman" w:cs="Times New Roman"/>
          <w:i/>
          <w:iCs/>
          <w:sz w:val="24"/>
          <w:szCs w:val="24"/>
        </w:rPr>
        <w:t>w*, UAS-Diap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/w*; </w:t>
      </w:r>
      <w:r w:rsidR="00550BC4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081FCC60" w14:textId="21215726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D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6F04588" w14:textId="306797A5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E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0AA85743" w14:textId="205B667A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F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Egfr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079R-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bab1-Gal4</w:t>
      </w:r>
    </w:p>
    <w:p w14:paraId="77286B8B" w14:textId="1838512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64B2BB44" w14:textId="49BFDD65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37C6FEA3" w14:textId="473C4460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3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UAS- 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6823925F" w14:textId="6F002839" w:rsid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lane 4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Egfr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0079R-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+; +/bab1-Gal4</w:t>
      </w:r>
    </w:p>
    <w:p w14:paraId="7D10CB46" w14:textId="77777777" w:rsidR="00550BC4" w:rsidRDefault="00550BC4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7A80D915" w14:textId="1AB08DAA" w:rsidR="00550BC4" w:rsidRPr="00550BC4" w:rsidRDefault="00550BC4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0BC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5</w:t>
      </w:r>
    </w:p>
    <w:p w14:paraId="37B33A94" w14:textId="3B4B3582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, A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/bab1-Gal4</w:t>
      </w:r>
    </w:p>
    <w:p w14:paraId="71DB011A" w14:textId="6654D1B6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B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79C62B44" w14:textId="4002429A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/bab1-Gal4</w:t>
      </w:r>
    </w:p>
    <w:p w14:paraId="4276D467" w14:textId="541F16D3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63BF4144" w14:textId="7AEE06B4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D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; +/+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3B37C357" w14:textId="0ACE5C1E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LUC/bab1-Gal4</w:t>
      </w:r>
    </w:p>
    <w:p w14:paraId="654DC130" w14:textId="1E6CFA1F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; +/+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72F92D72" w14:textId="1F23CD13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F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+; +/+</w:t>
      </w:r>
    </w:p>
    <w:p w14:paraId="5C51548A" w14:textId="6676BE1F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G, G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+; +/+</w:t>
      </w:r>
    </w:p>
    <w:p w14:paraId="37252227" w14:textId="1B50FBB9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H, H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</w:t>
      </w:r>
      <w:r w:rsidRPr="002D76C2">
        <w:rPr>
          <w:rFonts w:ascii="Times New Roman" w:hAnsi="Times New Roman" w:cs="Times New Roman"/>
          <w:sz w:val="24"/>
          <w:szCs w:val="24"/>
        </w:rPr>
        <w:t xml:space="preserve">,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UAS-Egfr.IR/+; +/bab1-Gal4</w:t>
      </w:r>
    </w:p>
    <w:p w14:paraId="269BFADA" w14:textId="53206828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I, lane 1, 5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+; +/+</w:t>
      </w:r>
    </w:p>
    <w:p w14:paraId="48F33804" w14:textId="21CC402B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I, lane 2, 6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+; +/+</w:t>
      </w:r>
    </w:p>
    <w:p w14:paraId="35B8BB7C" w14:textId="65BFBABC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I, lane 3, 7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</w:t>
      </w:r>
      <w:r w:rsidRPr="002D76C2">
        <w:rPr>
          <w:rFonts w:ascii="Times New Roman" w:hAnsi="Times New Roman" w:cs="Times New Roman"/>
          <w:sz w:val="24"/>
          <w:szCs w:val="24"/>
        </w:rPr>
        <w:t xml:space="preserve">,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UAS-lexA.IR/+; +/bab1-Gal4</w:t>
      </w:r>
    </w:p>
    <w:p w14:paraId="0AFD4936" w14:textId="1E1AD558" w:rsid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I, lane 4, 8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</w:t>
      </w:r>
      <w:r w:rsidRPr="002D76C2">
        <w:rPr>
          <w:rFonts w:ascii="Times New Roman" w:hAnsi="Times New Roman" w:cs="Times New Roman"/>
          <w:sz w:val="24"/>
          <w:szCs w:val="24"/>
        </w:rPr>
        <w:t xml:space="preserve">,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UAS-Egfr.IR/+; +/bab1-Gal4</w:t>
      </w:r>
    </w:p>
    <w:p w14:paraId="19D85CE0" w14:textId="77777777" w:rsidR="00550BC4" w:rsidRPr="00BC5692" w:rsidRDefault="00550BC4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6FFAE5" w14:textId="0AF957F8" w:rsidR="00550BC4" w:rsidRPr="00550BC4" w:rsidRDefault="00550BC4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0BC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50BC4">
        <w:rPr>
          <w:rFonts w:ascii="Times New Roman" w:hAnsi="Times New Roman" w:cs="Times New Roman"/>
          <w:b/>
          <w:bCs/>
          <w:sz w:val="24"/>
          <w:szCs w:val="24"/>
        </w:rPr>
        <w:t>ig 6</w:t>
      </w:r>
    </w:p>
    <w:p w14:paraId="31EE42D5" w14:textId="59203365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, black line, closed dots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73A9271B" w14:textId="213BD872" w:rsidR="00D7306D" w:rsidRPr="00D7306D" w:rsidRDefault="00D7306D" w:rsidP="002D76C2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, </w:t>
      </w:r>
      <w:r w:rsidR="00136BC5">
        <w:rPr>
          <w:rFonts w:ascii="Times New Roman" w:hAnsi="Times New Roman" w:cs="Times New Roman"/>
          <w:sz w:val="24"/>
          <w:szCs w:val="24"/>
        </w:rPr>
        <w:t>black</w:t>
      </w:r>
      <w:r w:rsidRPr="002D76C2">
        <w:rPr>
          <w:rFonts w:ascii="Times New Roman" w:hAnsi="Times New Roman" w:cs="Times New Roman"/>
          <w:sz w:val="24"/>
          <w:szCs w:val="24"/>
        </w:rPr>
        <w:t xml:space="preserve"> line, open dots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="00136BC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P11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C86B149" w14:textId="61C6AFD5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, dashed line, open dots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764BF111" w14:textId="1F6F7BF1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’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A6C182E" w14:textId="6457CAD3" w:rsid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’, lane 2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="00136BC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P11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F9B43CC" w14:textId="017D0080" w:rsidR="00136BC5" w:rsidRPr="00136BC5" w:rsidRDefault="00136BC5" w:rsidP="002D76C2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’, lan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7FE8720D" w14:textId="7E07254F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black line, closed dots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136C58A8" w14:textId="64643F3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dashed line, open dots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3E91E94B" w14:textId="52423531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’, lane 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68A795BA" w14:textId="6CF1A215" w:rsidR="00AC41EF" w:rsidRDefault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’, lane 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  <w:r w:rsidR="00AC41E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AEA8C5" w14:textId="2EEA2C05" w:rsidR="00AC41EF" w:rsidRDefault="00AC41EF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Movie</w:t>
      </w:r>
    </w:p>
    <w:p w14:paraId="4B575BE7" w14:textId="0657C3F6" w:rsidR="00AC41EF" w:rsidRDefault="00AC41EF" w:rsidP="00AC41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6A5694A6" w14:textId="77777777" w:rsidR="00AC41EF" w:rsidRDefault="00AC41EF" w:rsidP="00AC41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788DE7" w14:textId="5334E2B5" w:rsidR="00AC41EF" w:rsidRPr="00AC41EF" w:rsidRDefault="00AC41EF" w:rsidP="00AC41E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41E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C41EF">
        <w:rPr>
          <w:rFonts w:ascii="Times New Roman" w:hAnsi="Times New Roman" w:cs="Times New Roman"/>
          <w:b/>
          <w:bCs/>
          <w:sz w:val="24"/>
          <w:szCs w:val="24"/>
        </w:rPr>
        <w:t>2 Movie</w:t>
      </w:r>
    </w:p>
    <w:p w14:paraId="716D8BD9" w14:textId="7005745A" w:rsidR="00AC41EF" w:rsidRPr="002D76C2" w:rsidRDefault="00AC41EF" w:rsidP="00AC41EF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F268E0F" w14:textId="77777777" w:rsidR="00AC41EF" w:rsidRDefault="00AC41EF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4949D" w14:textId="191028AC" w:rsidR="007068C7" w:rsidRPr="007068C7" w:rsidRDefault="007068C7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068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7068C7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33CA2C74" w14:textId="7A428FD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, A’</w:t>
      </w:r>
      <w:r w:rsidR="003419BF">
        <w:rPr>
          <w:rFonts w:ascii="Times New Roman" w:hAnsi="Times New Roman" w:cs="Times New Roman"/>
          <w:sz w:val="24"/>
          <w:szCs w:val="24"/>
        </w:rPr>
        <w:t>, E, E’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, w*/w*; nos.NGT-Gal4/+; +/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Cherry</w:t>
      </w:r>
      <w:proofErr w:type="spellEnd"/>
    </w:p>
    <w:p w14:paraId="6E1833A2" w14:textId="01A01EFD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B’</w:t>
      </w:r>
      <w:r w:rsidR="003419BF">
        <w:rPr>
          <w:rFonts w:ascii="Times New Roman" w:hAnsi="Times New Roman" w:cs="Times New Roman"/>
          <w:sz w:val="24"/>
          <w:szCs w:val="24"/>
        </w:rPr>
        <w:t>, F, F’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C587-Gal4, w*/w*; +/+; +/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Cherry</w:t>
      </w:r>
      <w:proofErr w:type="spellEnd"/>
    </w:p>
    <w:p w14:paraId="3181B15C" w14:textId="5D0F3121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C’</w:t>
      </w:r>
      <w:r w:rsidR="003419BF">
        <w:rPr>
          <w:rFonts w:ascii="Times New Roman" w:hAnsi="Times New Roman" w:cs="Times New Roman"/>
          <w:sz w:val="24"/>
          <w:szCs w:val="24"/>
        </w:rPr>
        <w:t>, G, G’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y*, w*/w*; +/+; bab1-Gal4/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Cherry</w:t>
      </w:r>
      <w:proofErr w:type="spellEnd"/>
    </w:p>
    <w:p w14:paraId="577DD24A" w14:textId="6F9FE37D" w:rsid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D’</w:t>
      </w:r>
      <w:r w:rsidR="003419BF">
        <w:rPr>
          <w:rFonts w:ascii="Times New Roman" w:hAnsi="Times New Roman" w:cs="Times New Roman"/>
          <w:sz w:val="24"/>
          <w:szCs w:val="24"/>
        </w:rPr>
        <w:t>, H, H’</w:t>
      </w:r>
      <w:r w:rsidRPr="002D76C2">
        <w:rPr>
          <w:rFonts w:ascii="Times New Roman" w:hAnsi="Times New Roman" w:cs="Times New Roman"/>
          <w:sz w:val="24"/>
          <w:szCs w:val="24"/>
        </w:rPr>
        <w:t xml:space="preserve">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y*, w*/w*; tj-Gal4/+; +/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mCherry</w:t>
      </w:r>
      <w:proofErr w:type="spellEnd"/>
    </w:p>
    <w:p w14:paraId="44040475" w14:textId="77777777" w:rsidR="00136BC5" w:rsidRPr="00E6256B" w:rsidRDefault="00136BC5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6BB866" w14:textId="7DA645A4" w:rsidR="00136BC5" w:rsidRPr="00661D84" w:rsidRDefault="00661D84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61D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61D84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10F93FBF" w14:textId="4446967B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, A’, A*, A*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450F3437" w14:textId="5C521DD0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B’, B*, B*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1917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7352F3CD" w14:textId="10DFC79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505FE6CC" w14:textId="44DCD8F9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C, lane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1917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0A260C89" w14:textId="47499656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D, D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70BB90E0" w14:textId="05A18661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E, E’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1917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66B1C88D" w14:textId="71A88A8E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lane1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4D67A7B5" w14:textId="3EBA06C9" w:rsid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F, lane2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+/+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HMS01917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7633C686" w14:textId="77777777" w:rsidR="00661D84" w:rsidRDefault="00661D84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B4AD37" w14:textId="6F59DBD0" w:rsidR="00661D84" w:rsidRPr="00661D84" w:rsidRDefault="00AC41EF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732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5732A" w:rsidRPr="00F5732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1C99A678" w14:textId="5AE92BD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912A11E" w14:textId="77777777" w:rsidR="00F5732A" w:rsidRDefault="00F5732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366053" w14:textId="31F64166" w:rsidR="00F5732A" w:rsidRPr="00F5732A" w:rsidRDefault="00F5732A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5732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5732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0BF40C38" w14:textId="252863D7" w:rsidR="00F5732A" w:rsidRDefault="00F5732A" w:rsidP="002D76C2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E6256B">
        <w:rPr>
          <w:rFonts w:ascii="Times New Roman" w:hAnsi="Times New Roman" w:cs="Times New Roman"/>
          <w:sz w:val="24"/>
          <w:szCs w:val="24"/>
        </w:rPr>
        <w:t xml:space="preserve">A, </w:t>
      </w:r>
      <w:r w:rsidR="00D71127">
        <w:rPr>
          <w:rFonts w:ascii="Times New Roman" w:hAnsi="Times New Roman" w:cs="Times New Roman"/>
          <w:sz w:val="24"/>
          <w:szCs w:val="24"/>
        </w:rPr>
        <w:t>A’</w:t>
      </w:r>
      <w:r>
        <w:rPr>
          <w:rFonts w:ascii="Times New Roman" w:hAnsi="Times New Roman" w:cs="Times New Roman"/>
          <w:sz w:val="24"/>
          <w:szCs w:val="24"/>
        </w:rPr>
        <w:t>)</w:t>
      </w:r>
      <w:r w:rsidR="00D71127"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1127"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D71127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D71127"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="00D71127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D71127"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7AE28BD" w14:textId="198AF970" w:rsidR="00D71127" w:rsidRDefault="00D71127" w:rsidP="00D71127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, B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05DFA8D5" w14:textId="45379D84" w:rsidR="00252906" w:rsidRDefault="00252906" w:rsidP="0025290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C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705C9F49" w14:textId="675B5678" w:rsidR="00252906" w:rsidRDefault="00252906" w:rsidP="0025290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753B3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53B3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64792C67" w14:textId="36111DA0" w:rsidR="00252906" w:rsidRDefault="00252906" w:rsidP="0025290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, E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7A94B67" w14:textId="49AA4968" w:rsidR="00252906" w:rsidRDefault="00252906" w:rsidP="0025290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, F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51D0899" w14:textId="77777777" w:rsidR="00252906" w:rsidRPr="00252906" w:rsidRDefault="00252906" w:rsidP="00D71127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7548C924" w14:textId="0DAC2298" w:rsidR="00753B3E" w:rsidRDefault="00D71127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G, lane 1)</w:t>
      </w:r>
      <w:r w:rsidR="00753B3E" w:rsidRPr="00753B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6A703437" w14:textId="75E5D869" w:rsidR="00D71127" w:rsidRPr="00D71127" w:rsidRDefault="00D71127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, lane 2)</w:t>
      </w:r>
      <w:r w:rsidR="00753B3E" w:rsidRPr="00753B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753B3E"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AC99B70" w14:textId="77777777" w:rsidR="00F5732A" w:rsidRDefault="00F5732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EC1368" w14:textId="281A2DC1" w:rsidR="00753B3E" w:rsidRPr="00753B3E" w:rsidRDefault="00753B3E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3B3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53B3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6E8828C1" w14:textId="77777777" w:rsidR="00753B3E" w:rsidRDefault="00753B3E" w:rsidP="00753B3E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, A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78905D02" w14:textId="77777777" w:rsidR="00753B3E" w:rsidRDefault="00753B3E" w:rsidP="00753B3E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, B’)</w:t>
      </w:r>
      <w:r w:rsidRPr="00D71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2A1578F1" w14:textId="78C9F15B" w:rsidR="00753B3E" w:rsidRPr="00753B3E" w:rsidRDefault="005B1675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67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C’</w:t>
      </w:r>
      <w:r w:rsidRPr="005B167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2318B" w:rsidRPr="002D76C2">
        <w:rPr>
          <w:rFonts w:ascii="Times New Roman" w:hAnsi="Times New Roman" w:cs="Times New Roman"/>
          <w:i/>
          <w:iCs/>
          <w:sz w:val="24"/>
          <w:szCs w:val="24"/>
        </w:rPr>
        <w:t>w*/w*; +/UAS-Dcr-2; bab1-Gal4/UAS-</w:t>
      </w:r>
      <w:r w:rsidR="0072318B">
        <w:rPr>
          <w:rFonts w:ascii="Times New Roman" w:hAnsi="Times New Roman" w:cs="Times New Roman"/>
          <w:i/>
          <w:iCs/>
          <w:sz w:val="24"/>
          <w:szCs w:val="24"/>
        </w:rPr>
        <w:t>LUC</w:t>
      </w:r>
      <w:r w:rsidR="0072318B" w:rsidRPr="002D76C2">
        <w:rPr>
          <w:rFonts w:ascii="Times New Roman" w:hAnsi="Times New Roman" w:cs="Times New Roman"/>
          <w:i/>
          <w:iCs/>
          <w:sz w:val="24"/>
          <w:szCs w:val="24"/>
        </w:rPr>
        <w:t>.IR</w:t>
      </w:r>
      <w:r w:rsidR="0072318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</w:p>
    <w:p w14:paraId="7D998277" w14:textId="77777777" w:rsidR="0072318B" w:rsidRPr="00753B3E" w:rsidRDefault="005B1675" w:rsidP="007231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, D’) </w:t>
      </w:r>
      <w:r w:rsidR="0072318B" w:rsidRPr="002D76C2">
        <w:rPr>
          <w:rFonts w:ascii="Times New Roman" w:hAnsi="Times New Roman" w:cs="Times New Roman"/>
          <w:i/>
          <w:iCs/>
          <w:sz w:val="24"/>
          <w:szCs w:val="24"/>
        </w:rPr>
        <w:t>w*/w*; +/UAS-Dcr-2; bab1-Gal4/UAS-Ptp10D.IR</w:t>
      </w:r>
      <w:r w:rsidR="0072318B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</w:p>
    <w:p w14:paraId="2BD7C52B" w14:textId="32EC8C2D" w:rsidR="007F0B46" w:rsidRDefault="007F0B46" w:rsidP="007F0B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675">
        <w:rPr>
          <w:rFonts w:ascii="Times New Roman" w:hAnsi="Times New Roman" w:cs="Times New Roman"/>
          <w:sz w:val="24"/>
          <w:szCs w:val="24"/>
        </w:rPr>
        <w:t>(</w:t>
      </w:r>
      <w:r w:rsidR="005213F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213F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5B167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/w*; +/UAS-Dcr-2; bab1-Gal4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86630D">
        <w:rPr>
          <w:rFonts w:ascii="Times New Roman" w:hAnsi="Times New Roman" w:cs="Times New Roman"/>
          <w:i/>
          <w:iCs/>
          <w:sz w:val="24"/>
          <w:szCs w:val="24"/>
        </w:rPr>
        <w:t>sas::SGFP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UAS-</w:t>
      </w:r>
      <w:r>
        <w:rPr>
          <w:rFonts w:ascii="Times New Roman" w:hAnsi="Times New Roman" w:cs="Times New Roman"/>
          <w:i/>
          <w:iCs/>
          <w:sz w:val="24"/>
          <w:szCs w:val="24"/>
        </w:rPr>
        <w:t>LUC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.IR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</w:p>
    <w:p w14:paraId="0FB3CAA1" w14:textId="308151A5" w:rsidR="007F0B46" w:rsidRDefault="007F0B46" w:rsidP="007F0B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B1675">
        <w:rPr>
          <w:rFonts w:ascii="Times New Roman" w:hAnsi="Times New Roman" w:cs="Times New Roman"/>
          <w:sz w:val="24"/>
          <w:szCs w:val="24"/>
        </w:rPr>
        <w:t>(</w:t>
      </w:r>
      <w:r w:rsidR="005213F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213F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5B1675">
        <w:rPr>
          <w:rFonts w:ascii="Times New Roman" w:hAnsi="Times New Roman" w:cs="Times New Roman"/>
          <w:sz w:val="24"/>
          <w:szCs w:val="24"/>
        </w:rPr>
        <w:t>)</w:t>
      </w:r>
      <w:r w:rsidRPr="007F0B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/w*; +/UAS-sas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486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bab1-Gal4</w:t>
      </w:r>
      <w:r w:rsidR="0086630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86630D" w:rsidRPr="0086630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6630D">
        <w:rPr>
          <w:rFonts w:ascii="Times New Roman" w:hAnsi="Times New Roman" w:cs="Times New Roman"/>
          <w:i/>
          <w:iCs/>
          <w:sz w:val="24"/>
          <w:szCs w:val="24"/>
        </w:rPr>
        <w:t>sas::SGFP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UAS-Dcr-2</w:t>
      </w:r>
    </w:p>
    <w:p w14:paraId="7057038A" w14:textId="77777777" w:rsidR="0072318B" w:rsidRPr="007F0B46" w:rsidRDefault="0072318B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0C52F8" w14:textId="0CBEC6B5" w:rsidR="007F0B46" w:rsidRPr="007C14C2" w:rsidRDefault="007C14C2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14C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C14C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24344BB3" w14:textId="68F7872C" w:rsidR="00BB7A65" w:rsidRPr="002D76C2" w:rsidRDefault="00BB7A65" w:rsidP="008E37D1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, A</w:t>
      </w:r>
      <w:r w:rsidR="008E37D1">
        <w:rPr>
          <w:rFonts w:ascii="Times New Roman" w:hAnsi="Times New Roman" w:cs="Times New Roman"/>
          <w:sz w:val="24"/>
          <w:szCs w:val="24"/>
        </w:rPr>
        <w:t>’, A*, A*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RHG.miRNA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0548E3B4" w14:textId="625A4CE8" w:rsidR="00BB7A65" w:rsidRDefault="008E37D1" w:rsidP="00BB7A65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, B’, B*, B*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</w:rPr>
        <w:t>/w*; UAS-p35/tub-Gal80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5854236A" w14:textId="612829B9" w:rsidR="00BB7A65" w:rsidRPr="002D76C2" w:rsidRDefault="008E37D1" w:rsidP="00BB7A65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C’, C*, C*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7A65">
        <w:rPr>
          <w:rFonts w:ascii="Times New Roman" w:hAnsi="Times New Roman" w:cs="Times New Roman"/>
          <w:i/>
          <w:iCs/>
          <w:sz w:val="24"/>
          <w:szCs w:val="24"/>
        </w:rPr>
        <w:t>w*, UAS-Diap1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/w*; </w:t>
      </w:r>
      <w:r w:rsidR="00BB7A65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BB7A65"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37BC8D4A" w14:textId="3B647E82" w:rsidR="00E011EA" w:rsidRDefault="005F633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1)</w:t>
      </w:r>
      <w:r w:rsidR="00B543A0"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43A0"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w*/w*; </w:t>
      </w:r>
      <w:r w:rsidR="000F0A20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="00B543A0"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="00B543A0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B543A0"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0F0A20" w:rsidRPr="002D76C2">
        <w:rPr>
          <w:rFonts w:ascii="Times New Roman" w:hAnsi="Times New Roman" w:cs="Times New Roman"/>
          <w:i/>
          <w:iCs/>
          <w:sz w:val="24"/>
          <w:szCs w:val="24"/>
        </w:rPr>
        <w:t>UAS-</w:t>
      </w:r>
      <w:r w:rsidR="000F0A20">
        <w:rPr>
          <w:rFonts w:ascii="Times New Roman" w:hAnsi="Times New Roman" w:cs="Times New Roman"/>
          <w:i/>
          <w:iCs/>
          <w:sz w:val="24"/>
          <w:szCs w:val="24"/>
        </w:rPr>
        <w:t>LUC</w:t>
      </w:r>
      <w:r w:rsidR="000F0A20" w:rsidRPr="002D76C2">
        <w:rPr>
          <w:rFonts w:ascii="Times New Roman" w:hAnsi="Times New Roman" w:cs="Times New Roman"/>
          <w:i/>
          <w:iCs/>
          <w:sz w:val="24"/>
          <w:szCs w:val="24"/>
        </w:rPr>
        <w:t>.IR</w:t>
      </w:r>
      <w:r w:rsidR="000F0A2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="00B543A0"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1D72C6E9" w14:textId="311AB752" w:rsidR="005F633A" w:rsidRDefault="005F633A" w:rsidP="005F63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2)</w:t>
      </w:r>
      <w:r w:rsidR="0050712F"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w*/w*; UAS-</w:t>
      </w:r>
      <w:proofErr w:type="spellStart"/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RHG.miRNA</w:t>
      </w:r>
      <w:proofErr w:type="spellEnd"/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22C6EB4E" w14:textId="5E68BAB4" w:rsidR="005F633A" w:rsidRDefault="005F633A" w:rsidP="005F63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3)</w:t>
      </w:r>
      <w:r w:rsidR="0050712F"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712F">
        <w:rPr>
          <w:rFonts w:ascii="Times New Roman" w:hAnsi="Times New Roman" w:cs="Times New Roman"/>
          <w:i/>
          <w:iCs/>
          <w:sz w:val="24"/>
          <w:szCs w:val="24"/>
        </w:rPr>
        <w:t>w*,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/w*; </w:t>
      </w:r>
      <w:r w:rsidR="0050712F">
        <w:rPr>
          <w:rFonts w:ascii="Times New Roman" w:hAnsi="Times New Roman" w:cs="Times New Roman"/>
          <w:i/>
          <w:iCs/>
          <w:sz w:val="24"/>
          <w:szCs w:val="24"/>
        </w:rPr>
        <w:t>UAS-lacZ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1424AC2C" w14:textId="56DCF9AF" w:rsidR="005F633A" w:rsidRDefault="005F633A" w:rsidP="005F63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4)</w:t>
      </w:r>
      <w:r w:rsidR="0050712F"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/w*; UAS-p35/tub-Gal80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11BDE6F0" w14:textId="610245ED" w:rsidR="005F633A" w:rsidRPr="005F633A" w:rsidRDefault="005F633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5)</w:t>
      </w:r>
      <w:r w:rsidR="0050712F"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712F">
        <w:rPr>
          <w:rFonts w:ascii="Times New Roman" w:hAnsi="Times New Roman" w:cs="Times New Roman"/>
          <w:i/>
          <w:iCs/>
          <w:sz w:val="24"/>
          <w:szCs w:val="24"/>
        </w:rPr>
        <w:t>w*, UAS-Diap1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/w*; </w:t>
      </w:r>
      <w:r w:rsidR="0050712F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/tub-Gal80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50712F"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6F98C7B2" w14:textId="77777777" w:rsidR="005F633A" w:rsidRDefault="005F633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CDC8F2" w14:textId="772CD6B6" w:rsidR="007C14C2" w:rsidRPr="007C14C2" w:rsidRDefault="007C14C2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C14C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C14C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4D9409A8" w14:textId="5693FD14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B3C7DE0" w14:textId="77777777" w:rsidR="007C14C2" w:rsidRDefault="007C14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868CFE" w14:textId="4A7E61E2" w:rsidR="00F66D08" w:rsidRPr="00F66D08" w:rsidRDefault="00F66D08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66D0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66D08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0E3747B2" w14:textId="42607ECD" w:rsidR="00F66D08" w:rsidRPr="002D76C2" w:rsidRDefault="00F66D08" w:rsidP="00F66D08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, A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RHG.miRNA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79C6376D" w14:textId="4C763CD9" w:rsidR="00F66D08" w:rsidRDefault="00F66D08" w:rsidP="00F66D08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, B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; UAS-p35/</w:t>
      </w:r>
      <w:r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4449408A" w14:textId="4FC4E27D" w:rsidR="00F66D08" w:rsidRPr="002D76C2" w:rsidRDefault="00F66D08" w:rsidP="00F66D08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C’</w:t>
      </w:r>
      <w:r w:rsidRPr="002D76C2">
        <w:rPr>
          <w:rFonts w:ascii="Times New Roman" w:hAnsi="Times New Roman" w:cs="Times New Roman"/>
          <w:sz w:val="24"/>
          <w:szCs w:val="24"/>
        </w:rPr>
        <w:t>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w*, UAS-Diap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/w*; </w:t>
      </w:r>
      <w:r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2B62B33A" w14:textId="7BD65324" w:rsidR="007B5D5C" w:rsidRDefault="007B5D5C" w:rsidP="007B5D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1)</w:t>
      </w:r>
      <w:r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w*/w*; </w:t>
      </w:r>
      <w:r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="0003676A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</w:t>
      </w:r>
      <w:r>
        <w:rPr>
          <w:rFonts w:ascii="Times New Roman" w:hAnsi="Times New Roman" w:cs="Times New Roman"/>
          <w:i/>
          <w:iCs/>
          <w:sz w:val="24"/>
          <w:szCs w:val="24"/>
        </w:rPr>
        <w:t>LUC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048275BE" w14:textId="189F8551" w:rsidR="007B5D5C" w:rsidRDefault="007B5D5C" w:rsidP="007B5D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2)</w:t>
      </w:r>
      <w:r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/w*; 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RHG.miRNA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="0003676A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387D9AED" w14:textId="109D091C" w:rsidR="007B5D5C" w:rsidRDefault="007B5D5C" w:rsidP="007B5D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D, lane </w:t>
      </w:r>
      <w:r w:rsidR="0003676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; UAS-p35/</w:t>
      </w:r>
      <w:r w:rsidR="0003676A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5AFD2646" w14:textId="7C475082" w:rsidR="007C14C2" w:rsidRPr="007B5D5C" w:rsidRDefault="0003676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lane 4)</w:t>
      </w:r>
      <w:r w:rsidRPr="005071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w*, UAS-Diap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/w*; </w:t>
      </w:r>
      <w:r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bab1-Gal4</w:t>
      </w:r>
    </w:p>
    <w:p w14:paraId="207700AB" w14:textId="77777777" w:rsidR="00F66D08" w:rsidRPr="0003676A" w:rsidRDefault="00F66D08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DE6C10" w14:textId="127E467F" w:rsidR="00F66D08" w:rsidRPr="0003676A" w:rsidRDefault="0003676A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3676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3676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4343577C" w14:textId="355768D6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B-B’’’, C-C’’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; puc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69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-lacZ/+</w:t>
      </w:r>
    </w:p>
    <w:p w14:paraId="098007A4" w14:textId="755DA857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D, D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+; +/+</w:t>
      </w:r>
    </w:p>
    <w:p w14:paraId="0FB1DF05" w14:textId="25100034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E, E’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/w*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UAS-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eige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W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; +/GMR-Gal4</w:t>
      </w:r>
    </w:p>
    <w:p w14:paraId="66662718" w14:textId="77777777" w:rsidR="0003676A" w:rsidRDefault="0003676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5D2DB9" w14:textId="72FF4E5C" w:rsidR="0003676A" w:rsidRPr="00716DBA" w:rsidRDefault="00716DBA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16DB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716DB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35C57E63" w14:textId="79F2EB51" w:rsidR="002D76C2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2D76C2">
        <w:rPr>
          <w:rFonts w:ascii="Times New Roman" w:hAnsi="Times New Roman" w:cs="Times New Roman"/>
          <w:i/>
          <w:iCs/>
          <w:sz w:val="24"/>
          <w:szCs w:val="24"/>
        </w:rPr>
        <w:t>puc</w:t>
      </w:r>
      <w:proofErr w:type="spellEnd"/>
      <w:r w:rsidRPr="002D76C2">
        <w:rPr>
          <w:rFonts w:ascii="Times New Roman" w:hAnsi="Times New Roman" w:cs="Times New Roman"/>
          <w:i/>
          <w:iCs/>
          <w:sz w:val="24"/>
          <w:szCs w:val="24"/>
        </w:rPr>
        <w:t>-Stinger/+; +/+</w:t>
      </w:r>
    </w:p>
    <w:p w14:paraId="187EC596" w14:textId="77777777" w:rsidR="00716DBA" w:rsidRDefault="00716DB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EE72C3" w14:textId="64E5C449" w:rsidR="00716DBA" w:rsidRPr="00716DBA" w:rsidRDefault="00716DBA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16DB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16DB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16DBA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68BFE306" w14:textId="77777777" w:rsidR="00C33FF0" w:rsidRPr="002D76C2" w:rsidRDefault="00C33FF0" w:rsidP="00C33F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A, black line, closed dots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24755657" w14:textId="77777777" w:rsidR="00C33FF0" w:rsidRPr="00D7306D" w:rsidRDefault="00C33FF0" w:rsidP="00C33FF0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, </w:t>
      </w:r>
      <w:r>
        <w:rPr>
          <w:rFonts w:ascii="Times New Roman" w:hAnsi="Times New Roman" w:cs="Times New Roman"/>
          <w:sz w:val="24"/>
          <w:szCs w:val="24"/>
        </w:rPr>
        <w:t>black</w:t>
      </w:r>
      <w:r w:rsidRPr="002D76C2">
        <w:rPr>
          <w:rFonts w:ascii="Times New Roman" w:hAnsi="Times New Roman" w:cs="Times New Roman"/>
          <w:sz w:val="24"/>
          <w:szCs w:val="24"/>
        </w:rPr>
        <w:t xml:space="preserve"> line, open dots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P1172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47E166E" w14:textId="77777777" w:rsidR="00C33FF0" w:rsidRPr="002D76C2" w:rsidRDefault="00C33FF0" w:rsidP="00C33FF0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D76C2">
        <w:rPr>
          <w:rFonts w:ascii="Times New Roman" w:hAnsi="Times New Roman" w:cs="Times New Roman"/>
          <w:sz w:val="24"/>
          <w:szCs w:val="24"/>
        </w:rPr>
        <w:t xml:space="preserve">(A, dashed line, open dots)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13A6CF87" w14:textId="77777777" w:rsidR="00C33FF0" w:rsidRPr="002D76C2" w:rsidRDefault="00C33FF0" w:rsidP="00C33F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black line, closed dots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LUC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RiP.JF0135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0174384D" w14:textId="77777777" w:rsidR="00C33FF0" w:rsidRPr="002D76C2" w:rsidRDefault="00C33FF0" w:rsidP="00C33F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(B, dashed line, open dots)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 xml:space="preserve"> w*/w*; UAS-Dcr-2/tub-Gal80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UAS-Ptp10D.IR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D115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bab1-Gal4</w:t>
      </w:r>
    </w:p>
    <w:p w14:paraId="435A04C6" w14:textId="77777777" w:rsidR="00716DBA" w:rsidRPr="00C33FF0" w:rsidRDefault="00716DBA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2F5E67" w14:textId="1145FC0E" w:rsidR="00716DBA" w:rsidRPr="00C33FF0" w:rsidRDefault="00C33FF0" w:rsidP="002D76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33FF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3F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373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33FF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</w:p>
    <w:p w14:paraId="0083BC21" w14:textId="229A804C" w:rsidR="00C33FF0" w:rsidRDefault="00C33FF0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, A’)</w:t>
      </w:r>
      <w:r w:rsidRPr="00C33F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930E235" w14:textId="596BACAC" w:rsidR="00C33FF0" w:rsidRDefault="00C33FF0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, B’)</w:t>
      </w:r>
      <w:r w:rsidRPr="00C33F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4CB8C35C" w14:textId="46EB6068" w:rsidR="00C33FF0" w:rsidRDefault="00C33FF0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, C’)</w:t>
      </w:r>
      <w:r w:rsidRPr="00C33F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 w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68DE48BF" w14:textId="3DD731C3" w:rsidR="00C33FF0" w:rsidRDefault="00C33FF0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, D’)</w:t>
      </w:r>
      <w:r w:rsidRPr="00C33F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/w*, Ptp10D</w:t>
      </w:r>
      <w:r w:rsidRPr="002D76C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D76C2">
        <w:rPr>
          <w:rFonts w:ascii="Times New Roman" w:hAnsi="Times New Roman" w:cs="Times New Roman"/>
          <w:i/>
          <w:iCs/>
          <w:sz w:val="24"/>
          <w:szCs w:val="24"/>
        </w:rPr>
        <w:t>; +/+; +/+</w:t>
      </w:r>
    </w:p>
    <w:p w14:paraId="5E1C33EE" w14:textId="77777777" w:rsidR="00C33FF0" w:rsidRDefault="00C33FF0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8FF15F" w14:textId="526EC7A9" w:rsidR="001C499A" w:rsidRPr="002D76C2" w:rsidRDefault="002D76C2" w:rsidP="002D76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D76C2">
        <w:rPr>
          <w:rFonts w:ascii="Times New Roman" w:hAnsi="Times New Roman" w:cs="Times New Roman"/>
          <w:sz w:val="24"/>
          <w:szCs w:val="24"/>
        </w:rPr>
        <w:t>*Fourth chromosomes of all flies are wild-type.</w:t>
      </w:r>
    </w:p>
    <w:sectPr w:rsidR="001C499A" w:rsidRPr="002D76C2" w:rsidSect="002D76C2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720E4" w14:textId="77777777" w:rsidR="008D10DA" w:rsidRDefault="008D10DA" w:rsidP="008D10DA">
      <w:r>
        <w:separator/>
      </w:r>
    </w:p>
  </w:endnote>
  <w:endnote w:type="continuationSeparator" w:id="0">
    <w:p w14:paraId="5C83E802" w14:textId="77777777" w:rsidR="008D10DA" w:rsidRDefault="008D10DA" w:rsidP="008D1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EE561" w14:textId="77777777" w:rsidR="008D10DA" w:rsidRDefault="008D10DA" w:rsidP="008D10DA">
      <w:r>
        <w:separator/>
      </w:r>
    </w:p>
  </w:footnote>
  <w:footnote w:type="continuationSeparator" w:id="0">
    <w:p w14:paraId="39ED48DC" w14:textId="77777777" w:rsidR="008D10DA" w:rsidRDefault="008D10DA" w:rsidP="008D1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C2"/>
    <w:rsid w:val="00026385"/>
    <w:rsid w:val="0003676A"/>
    <w:rsid w:val="000F0A20"/>
    <w:rsid w:val="00136BC5"/>
    <w:rsid w:val="00164241"/>
    <w:rsid w:val="001C499A"/>
    <w:rsid w:val="00252906"/>
    <w:rsid w:val="002665DC"/>
    <w:rsid w:val="002D3D39"/>
    <w:rsid w:val="002D76C2"/>
    <w:rsid w:val="002F2BEF"/>
    <w:rsid w:val="003419BF"/>
    <w:rsid w:val="00386DE4"/>
    <w:rsid w:val="003C1301"/>
    <w:rsid w:val="004068E0"/>
    <w:rsid w:val="0050712F"/>
    <w:rsid w:val="005213F9"/>
    <w:rsid w:val="00550BC4"/>
    <w:rsid w:val="005B1675"/>
    <w:rsid w:val="005F633A"/>
    <w:rsid w:val="006104A3"/>
    <w:rsid w:val="00661D84"/>
    <w:rsid w:val="007068C7"/>
    <w:rsid w:val="00716DBA"/>
    <w:rsid w:val="0072318B"/>
    <w:rsid w:val="00730C96"/>
    <w:rsid w:val="00753B3E"/>
    <w:rsid w:val="007B5D5C"/>
    <w:rsid w:val="007C14C2"/>
    <w:rsid w:val="007F0B46"/>
    <w:rsid w:val="008175F4"/>
    <w:rsid w:val="00837209"/>
    <w:rsid w:val="0086630D"/>
    <w:rsid w:val="008D10DA"/>
    <w:rsid w:val="008E37D1"/>
    <w:rsid w:val="00913033"/>
    <w:rsid w:val="00913131"/>
    <w:rsid w:val="00AC41EF"/>
    <w:rsid w:val="00B373D0"/>
    <w:rsid w:val="00B543A0"/>
    <w:rsid w:val="00BB7A65"/>
    <w:rsid w:val="00BC5692"/>
    <w:rsid w:val="00C33FF0"/>
    <w:rsid w:val="00C41406"/>
    <w:rsid w:val="00D71127"/>
    <w:rsid w:val="00D7306D"/>
    <w:rsid w:val="00D81B98"/>
    <w:rsid w:val="00E011EA"/>
    <w:rsid w:val="00E50B70"/>
    <w:rsid w:val="00E6256B"/>
    <w:rsid w:val="00EE180F"/>
    <w:rsid w:val="00F5732A"/>
    <w:rsid w:val="00F6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7A78888"/>
  <w15:chartTrackingRefBased/>
  <w15:docId w15:val="{68CE0863-DAB5-43E8-A297-B7145FA4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D76C2"/>
  </w:style>
  <w:style w:type="paragraph" w:styleId="a4">
    <w:name w:val="header"/>
    <w:basedOn w:val="a"/>
    <w:link w:val="a5"/>
    <w:uiPriority w:val="99"/>
    <w:unhideWhenUsed/>
    <w:rsid w:val="008D10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D10DA"/>
  </w:style>
  <w:style w:type="paragraph" w:styleId="a6">
    <w:name w:val="footer"/>
    <w:basedOn w:val="a"/>
    <w:link w:val="a7"/>
    <w:uiPriority w:val="99"/>
    <w:unhideWhenUsed/>
    <w:rsid w:val="008D10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D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150</Words>
  <Characters>6560</Characters>
  <Application>Microsoft Office Word</Application>
  <DocSecurity>0</DocSecurity>
  <Lines>54</Lines>
  <Paragraphs>15</Paragraphs>
  <ScaleCrop>false</ScaleCrop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guchi Kiichiro</dc:creator>
  <cp:keywords/>
  <dc:description/>
  <cp:lastModifiedBy>Taniguchi Kiichiro</cp:lastModifiedBy>
  <cp:revision>52</cp:revision>
  <dcterms:created xsi:type="dcterms:W3CDTF">2023-01-11T01:21:00Z</dcterms:created>
  <dcterms:modified xsi:type="dcterms:W3CDTF">2023-03-04T23:44:00Z</dcterms:modified>
</cp:coreProperties>
</file>